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2273"/>
        <w:gridCol w:w="2126"/>
        <w:gridCol w:w="1134"/>
      </w:tblGrid>
      <w:tr w:rsidR="001F15D2" w:rsidRPr="00E01C00" w14:paraId="086F297E" w14:textId="77777777" w:rsidTr="001F15D2">
        <w:trPr>
          <w:trHeight w:val="550"/>
        </w:trPr>
        <w:tc>
          <w:tcPr>
            <w:tcW w:w="9214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28CA3A8" w14:textId="7884CC2D" w:rsidR="001F15D2" w:rsidRPr="00E01C00" w:rsidRDefault="006B05F1" w:rsidP="001F15D2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Supplementary </w:t>
            </w:r>
            <w:r w:rsidR="001F15D2" w:rsidRPr="001F15D2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Table </w:t>
            </w:r>
            <w:r w:rsidR="00D72BC6">
              <w:rPr>
                <w:rFonts w:ascii="Helvetica" w:hAnsi="Helvetica" w:cs="Helvetica"/>
                <w:b/>
                <w:bCs/>
                <w:sz w:val="22"/>
                <w:szCs w:val="22"/>
              </w:rPr>
              <w:t>3</w:t>
            </w: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t>: Sensitivity Analyses</w:t>
            </w:r>
            <w:r w:rsidR="001F15D2" w:rsidRPr="001F15D2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. </w:t>
            </w:r>
            <w:r w:rsidR="00CB2AC9">
              <w:rPr>
                <w:rFonts w:ascii="Helvetica" w:hAnsi="Helvetica" w:cs="Helvetica"/>
                <w:sz w:val="22"/>
                <w:szCs w:val="22"/>
              </w:rPr>
              <w:t>Estimated Mean Difference</w:t>
            </w:r>
            <w:r w:rsidR="00CB2AC9" w:rsidRPr="00CB2AC9">
              <w:rPr>
                <w:rFonts w:ascii="Helvetica" w:hAnsi="Helvetica" w:cs="Helvetica"/>
                <w:sz w:val="22"/>
                <w:szCs w:val="22"/>
              </w:rPr>
              <w:t xml:space="preserve"> (</w:t>
            </w:r>
            <w:r w:rsidR="00CB2AC9">
              <w:rPr>
                <w:rFonts w:ascii="Helvetica" w:hAnsi="Helvetica" w:cs="Helvetica"/>
                <w:sz w:val="22"/>
                <w:szCs w:val="22"/>
              </w:rPr>
              <w:t>EMD</w:t>
            </w:r>
            <w:r w:rsidR="00CB2AC9" w:rsidRPr="00CB2AC9">
              <w:rPr>
                <w:rFonts w:ascii="Helvetica" w:hAnsi="Helvetica" w:cs="Helvetica"/>
                <w:sz w:val="22"/>
                <w:szCs w:val="22"/>
              </w:rPr>
              <w:t xml:space="preserve">, with 95% confidence interval [CI]) for the association between HIV status and </w:t>
            </w:r>
            <w:r w:rsidR="00CB2AC9">
              <w:rPr>
                <w:rFonts w:ascii="Helvetica" w:hAnsi="Helvetica" w:cs="Helvetica"/>
                <w:sz w:val="22"/>
                <w:szCs w:val="22"/>
              </w:rPr>
              <w:t>PHQ-9 score</w:t>
            </w:r>
            <w:r w:rsidR="00CB2AC9" w:rsidRPr="00CB2AC9">
              <w:rPr>
                <w:rFonts w:ascii="Helvetica" w:hAnsi="Helvetica" w:cs="Helvetica"/>
                <w:sz w:val="22"/>
                <w:szCs w:val="22"/>
              </w:rPr>
              <w:t xml:space="preserve">, before and after adjustment for each biomarker fitted separately, and percentage change in </w:t>
            </w:r>
            <w:r w:rsidR="007600AA">
              <w:rPr>
                <w:rFonts w:ascii="Helvetica" w:hAnsi="Helvetica" w:cs="Helvetica"/>
                <w:sz w:val="22"/>
                <w:szCs w:val="22"/>
              </w:rPr>
              <w:t>EMD</w:t>
            </w:r>
            <w:r w:rsidR="00CB2AC9" w:rsidRPr="00CB2AC9">
              <w:rPr>
                <w:rFonts w:ascii="Helvetica" w:hAnsi="Helvetica" w:cs="Helvetica"/>
                <w:sz w:val="22"/>
                <w:szCs w:val="22"/>
              </w:rPr>
              <w:t xml:space="preserve"> from each model.</w:t>
            </w:r>
          </w:p>
        </w:tc>
      </w:tr>
      <w:tr w:rsidR="00666CB7" w:rsidRPr="00E01C00" w14:paraId="2044CA95" w14:textId="77777777" w:rsidTr="00307408">
        <w:trPr>
          <w:trHeight w:val="550"/>
        </w:trPr>
        <w:tc>
          <w:tcPr>
            <w:tcW w:w="2830" w:type="dxa"/>
            <w:vMerge w:val="restart"/>
            <w:vAlign w:val="center"/>
          </w:tcPr>
          <w:p w14:paraId="3F77EE7E" w14:textId="77777777" w:rsidR="00666CB7" w:rsidRPr="00E01C00" w:rsidRDefault="00666CB7" w:rsidP="00801E8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01C00">
              <w:rPr>
                <w:rFonts w:ascii="Helvetica" w:hAnsi="Helvetica" w:cs="Helvetica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851" w:type="dxa"/>
            <w:vMerge w:val="restart"/>
            <w:vAlign w:val="center"/>
          </w:tcPr>
          <w:p w14:paraId="77051F2D" w14:textId="77777777" w:rsidR="00666CB7" w:rsidRPr="00E01C00" w:rsidRDefault="00666CB7" w:rsidP="00801E8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01C00"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4399" w:type="dxa"/>
            <w:gridSpan w:val="2"/>
            <w:vAlign w:val="center"/>
          </w:tcPr>
          <w:p w14:paraId="3E19061A" w14:textId="51EF09E1" w:rsidR="00666CB7" w:rsidRPr="00E01C00" w:rsidRDefault="00666CB7" w:rsidP="00B9001D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t>Estimated Mean Difference</w:t>
            </w:r>
            <w:r w:rsidRPr="00E01C00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(95% CI)</w:t>
            </w: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br/>
            </w:r>
            <w:r w:rsidRPr="00307408">
              <w:rPr>
                <w:rFonts w:ascii="Helvetica" w:hAnsi="Helvetica" w:cs="Helvetica"/>
                <w:sz w:val="16"/>
                <w:szCs w:val="16"/>
              </w:rPr>
              <w:t>Adjusted for HIV status and sociodemographic factors</w:t>
            </w:r>
          </w:p>
        </w:tc>
        <w:tc>
          <w:tcPr>
            <w:tcW w:w="1134" w:type="dxa"/>
            <w:vMerge w:val="restart"/>
            <w:vAlign w:val="center"/>
          </w:tcPr>
          <w:p w14:paraId="610BE45E" w14:textId="773A4EEA" w:rsidR="00666CB7" w:rsidRPr="00E01C00" w:rsidRDefault="00666CB7" w:rsidP="00801E82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01C00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% Change in </w:t>
            </w:r>
            <w:r w:rsidR="007600AA">
              <w:rPr>
                <w:rFonts w:ascii="Helvetica" w:hAnsi="Helvetica" w:cs="Helvetica"/>
                <w:b/>
                <w:bCs/>
                <w:sz w:val="22"/>
                <w:szCs w:val="22"/>
              </w:rPr>
              <w:t>EMD</w:t>
            </w:r>
          </w:p>
        </w:tc>
      </w:tr>
      <w:tr w:rsidR="00666CB7" w:rsidRPr="00E01C00" w14:paraId="08F2C566" w14:textId="77777777" w:rsidTr="002A5487"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0A1C8734" w14:textId="77777777" w:rsidR="00666CB7" w:rsidRPr="00E01C00" w:rsidRDefault="00666CB7" w:rsidP="00801E82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37B9DE7" w14:textId="77777777" w:rsidR="00666CB7" w:rsidRPr="00E01C00" w:rsidRDefault="00666CB7" w:rsidP="00801E82">
            <w:pPr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20BD23B9" w14:textId="77777777" w:rsidR="00666CB7" w:rsidRPr="00E01C00" w:rsidRDefault="00666CB7" w:rsidP="00801E82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01C00">
              <w:rPr>
                <w:rFonts w:ascii="Helvetica" w:hAnsi="Helvetica" w:cs="Helvetica"/>
                <w:b/>
                <w:bCs/>
                <w:sz w:val="20"/>
                <w:szCs w:val="20"/>
              </w:rPr>
              <w:t>Before adjusting for biomark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31031FF" w14:textId="77777777" w:rsidR="00666CB7" w:rsidRPr="00E01C00" w:rsidRDefault="00666CB7" w:rsidP="00801E82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01C00">
              <w:rPr>
                <w:rFonts w:ascii="Helvetica" w:hAnsi="Helvetica" w:cs="Helvetica"/>
                <w:b/>
                <w:bCs/>
                <w:sz w:val="20"/>
                <w:szCs w:val="20"/>
              </w:rPr>
              <w:t>Adjusted for biomarker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F5AC98B" w14:textId="77777777" w:rsidR="00666CB7" w:rsidRPr="00E01C00" w:rsidRDefault="00666CB7" w:rsidP="00801E82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666CB7" w:rsidRPr="00E01C00" w14:paraId="4D380EF3" w14:textId="77777777" w:rsidTr="006C37A3">
        <w:trPr>
          <w:trHeight w:val="419"/>
        </w:trPr>
        <w:tc>
          <w:tcPr>
            <w:tcW w:w="9214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B0796FB" w14:textId="41FDBBC1" w:rsidR="00666CB7" w:rsidRPr="00E01C00" w:rsidRDefault="00666CB7" w:rsidP="00D543FB">
            <w:pPr>
              <w:rPr>
                <w:rFonts w:ascii="Helvetica" w:hAnsi="Helvetica" w:cs="Helvetica"/>
                <w:sz w:val="22"/>
                <w:szCs w:val="22"/>
              </w:rPr>
            </w:pPr>
            <w:r w:rsidRPr="00E01C00">
              <w:rPr>
                <w:rFonts w:ascii="Helvetica" w:hAnsi="Helvetica" w:cs="Helvetica"/>
                <w:b/>
                <w:bCs/>
                <w:sz w:val="22"/>
                <w:szCs w:val="22"/>
              </w:rPr>
              <w:t>Neurometabolites</w:t>
            </w:r>
            <w:r w:rsidR="00051D23">
              <w:rPr>
                <w:rFonts w:ascii="Helvetica" w:hAnsi="Helvetica" w:cs="Helvetica"/>
                <w:b/>
                <w:bCs/>
                <w:sz w:val="22"/>
                <w:szCs w:val="22"/>
              </w:rPr>
              <w:t>*</w:t>
            </w:r>
          </w:p>
        </w:tc>
      </w:tr>
      <w:tr w:rsidR="00595CD6" w:rsidRPr="00E01C00" w14:paraId="4784C472" w14:textId="77777777" w:rsidTr="00595CD6">
        <w:trPr>
          <w:gridAfter w:val="1"/>
          <w:wAfter w:w="1134" w:type="dxa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F517CD" w14:textId="201B617E" w:rsidR="00595CD6" w:rsidRPr="00E01C00" w:rsidRDefault="00595CD6" w:rsidP="00801E82">
            <w:pPr>
              <w:rPr>
                <w:rFonts w:ascii="Helvetica" w:hAnsi="Helvetica" w:cs="Helvetica"/>
                <w:sz w:val="22"/>
                <w:szCs w:val="22"/>
              </w:rPr>
            </w:pPr>
            <w:r w:rsidRPr="00E01C00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shd w:val="clear" w:color="auto" w:fill="FFFFFF"/>
              </w:rPr>
              <w:t>Myo</w:t>
            </w:r>
            <w:r w:rsidRPr="00E01C00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-inositol</w:t>
            </w:r>
          </w:p>
        </w:tc>
      </w:tr>
      <w:tr w:rsidR="00666CB7" w:rsidRPr="00E01C00" w14:paraId="307A3C9F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711CF5" w14:textId="77777777" w:rsidR="00666CB7" w:rsidRPr="00A620A6" w:rsidRDefault="00666CB7" w:rsidP="00801E82">
            <w:pPr>
              <w:ind w:left="720"/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F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D126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01C00">
              <w:rPr>
                <w:rFonts w:ascii="Helvetica" w:hAnsi="Helvetica" w:cs="Helvetica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62D7" w14:textId="2F06E20B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03D9E">
              <w:rPr>
                <w:rFonts w:ascii="Helvetica" w:hAnsi="Helvetica" w:cs="Helvetica"/>
                <w:color w:val="000000"/>
                <w:sz w:val="20"/>
                <w:szCs w:val="20"/>
              </w:rPr>
              <w:t>1.40 (0.25, 2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92C5" w14:textId="45DFF6FB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4B038C">
              <w:rPr>
                <w:rFonts w:ascii="Helvetica" w:hAnsi="Helvetica" w:cs="Helvetica"/>
                <w:color w:val="000000"/>
                <w:sz w:val="20"/>
                <w:szCs w:val="20"/>
              </w:rPr>
              <w:t>1.52 (0.36, 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600B" w14:textId="0326EAA2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8.6</w:t>
            </w:r>
          </w:p>
        </w:tc>
      </w:tr>
      <w:tr w:rsidR="00666CB7" w:rsidRPr="00E01C00" w14:paraId="6CFFC454" w14:textId="77777777" w:rsidTr="002A5487">
        <w:trPr>
          <w:trHeight w:val="203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C746332" w14:textId="77777777" w:rsidR="00666CB7" w:rsidRPr="006C6BB3" w:rsidRDefault="00666CB7" w:rsidP="00801E82">
            <w:pPr>
              <w:ind w:left="720"/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</w:pPr>
            <w:r w:rsidRPr="00A620A6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uta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6CC9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2D48" w14:textId="265315E3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AA422F">
              <w:rPr>
                <w:rFonts w:ascii="Helvetica" w:hAnsi="Helvetica" w:cs="Helvetica"/>
                <w:color w:val="000000"/>
                <w:sz w:val="20"/>
                <w:szCs w:val="20"/>
              </w:rPr>
              <w:t>3.08 (0.59, 5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0BE9" w14:textId="551E4246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B5646F">
              <w:rPr>
                <w:rFonts w:ascii="Helvetica" w:hAnsi="Helvetica" w:cs="Helvetica"/>
                <w:color w:val="000000"/>
                <w:sz w:val="20"/>
                <w:szCs w:val="20"/>
              </w:rPr>
              <w:t>1.53 (0.46, 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9A93" w14:textId="4A4192BF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5</w:t>
            </w:r>
          </w:p>
        </w:tc>
      </w:tr>
      <w:tr w:rsidR="00595CD6" w:rsidRPr="00E01C00" w14:paraId="39537AB4" w14:textId="77777777" w:rsidTr="00595CD6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81EF" w14:textId="0FD81307" w:rsidR="00595CD6" w:rsidRPr="00E01C00" w:rsidRDefault="00595CD6" w:rsidP="00595CD6">
            <w:pPr>
              <w:rPr>
                <w:rFonts w:ascii="Helvetica" w:hAnsi="Helvetica" w:cs="Helvetica"/>
                <w:sz w:val="20"/>
                <w:szCs w:val="20"/>
              </w:rPr>
            </w:pPr>
            <w:r w:rsidRPr="00E01C00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holine-containing compounds</w:t>
            </w:r>
          </w:p>
        </w:tc>
      </w:tr>
      <w:tr w:rsidR="00666CB7" w:rsidRPr="00E01C00" w14:paraId="2A0FE8A8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2970CCD" w14:textId="77777777" w:rsidR="00666CB7" w:rsidRPr="00E01C00" w:rsidRDefault="00666CB7" w:rsidP="00801E82">
            <w:pPr>
              <w:ind w:left="720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F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0445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01C00">
              <w:rPr>
                <w:rFonts w:ascii="Helvetica" w:hAnsi="Helvetica" w:cs="Helvetica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EBA7" w14:textId="614606A1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AC74BA">
              <w:rPr>
                <w:rFonts w:ascii="Helvetica" w:hAnsi="Helvetica" w:cs="Helvetica"/>
                <w:color w:val="000000"/>
                <w:sz w:val="20"/>
                <w:szCs w:val="20"/>
              </w:rPr>
              <w:t>1.42 (0.36, 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2E93" w14:textId="77777777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103499">
              <w:rPr>
                <w:rFonts w:ascii="Helvetica" w:hAnsi="Helvetica" w:cs="Helvetica"/>
                <w:color w:val="000000"/>
                <w:sz w:val="20"/>
                <w:szCs w:val="20"/>
              </w:rPr>
              <w:t>2.91 (1.21, 7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8D20" w14:textId="35CA0862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7.7</w:t>
            </w:r>
          </w:p>
        </w:tc>
      </w:tr>
      <w:tr w:rsidR="00666CB7" w:rsidRPr="00E01C00" w14:paraId="5DB803B5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F5D3B50" w14:textId="77777777" w:rsidR="00666CB7" w:rsidRPr="00E01C00" w:rsidRDefault="00666CB7" w:rsidP="00801E82">
            <w:pPr>
              <w:ind w:left="720"/>
              <w:rPr>
                <w:rFonts w:ascii="Helvetica" w:hAnsi="Helvetica" w:cs="Helvetica"/>
                <w:sz w:val="22"/>
                <w:szCs w:val="22"/>
              </w:rPr>
            </w:pPr>
            <w:r w:rsidRPr="00A620A6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uta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546F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3909" w14:textId="772CA163" w:rsidR="00666CB7" w:rsidRPr="00B87283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4683">
              <w:rPr>
                <w:rFonts w:ascii="Helvetica" w:hAnsi="Helvetica" w:cs="Helvetica"/>
                <w:sz w:val="20"/>
                <w:szCs w:val="20"/>
              </w:rPr>
              <w:t>2.52 (1.14, 3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D873" w14:textId="141BEB8E" w:rsidR="00666CB7" w:rsidRPr="00B87283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826F9F">
              <w:rPr>
                <w:rFonts w:ascii="Helvetica" w:hAnsi="Helvetica" w:cs="Helvetica"/>
                <w:sz w:val="20"/>
                <w:szCs w:val="20"/>
              </w:rPr>
              <w:t>2.70 (1.30, 4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86DF" w14:textId="683B8028" w:rsidR="00666CB7" w:rsidRPr="00B87283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7.1</w:t>
            </w:r>
          </w:p>
        </w:tc>
      </w:tr>
      <w:tr w:rsidR="00666CB7" w:rsidRPr="00E01C00" w14:paraId="2B0109BA" w14:textId="77777777" w:rsidTr="002A5487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329C4" w14:textId="77777777" w:rsidR="00666CB7" w:rsidRPr="00E01C00" w:rsidRDefault="00666CB7" w:rsidP="00801E82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63D71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A5271" w14:textId="77777777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9828F" w14:textId="77777777" w:rsidR="00666CB7" w:rsidRPr="00E01C00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262B1" w14:textId="77777777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666CB7" w:rsidRPr="00E01C00" w14:paraId="021E8EEF" w14:textId="77777777" w:rsidTr="006C37A3">
        <w:trPr>
          <w:trHeight w:val="690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03431" w14:textId="77777777" w:rsidR="00666CB7" w:rsidRPr="00E01C00" w:rsidRDefault="00666CB7" w:rsidP="00D543FB">
            <w:pPr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t>Circulating</w:t>
            </w:r>
            <w:r w:rsidRPr="001C631F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t>biomarkers</w:t>
            </w:r>
          </w:p>
          <w:p w14:paraId="4A7EEB88" w14:textId="77777777" w:rsidR="00666CB7" w:rsidRPr="00E01C00" w:rsidRDefault="00666CB7" w:rsidP="00D543FB">
            <w:pPr>
              <w:ind w:left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measured in all participants, where possible</w:t>
            </w:r>
          </w:p>
        </w:tc>
      </w:tr>
      <w:tr w:rsidR="00666CB7" w:rsidRPr="00E01C00" w14:paraId="155304B7" w14:textId="77777777" w:rsidTr="006C37A3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3F37" w14:textId="77777777" w:rsidR="00666CB7" w:rsidRPr="00CB3597" w:rsidRDefault="00666CB7" w:rsidP="001F15D2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D498D">
              <w:rPr>
                <w:rFonts w:ascii="Helvetica" w:hAnsi="Helvetica" w:cs="Helvetica"/>
                <w:b/>
                <w:bCs/>
                <w:sz w:val="22"/>
                <w:szCs w:val="22"/>
              </w:rPr>
              <w:t>Plasma</w:t>
            </w:r>
          </w:p>
        </w:tc>
      </w:tr>
      <w:tr w:rsidR="00666CB7" w:rsidRPr="00E01C00" w14:paraId="0AC2773A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B5C2" w14:textId="77777777" w:rsidR="00666CB7" w:rsidRPr="00E44819" w:rsidRDefault="00666CB7" w:rsidP="007600D4">
            <w:pPr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C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B841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20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9E0D282" w14:textId="5CF1C0BA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75 (0.73, 2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F8A3DC" w14:textId="3D8DCD89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53 (0.49, 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1891" w14:textId="30241F93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12.6</w:t>
            </w:r>
          </w:p>
        </w:tc>
      </w:tr>
      <w:tr w:rsidR="00666CB7" w:rsidRPr="00E01C00" w14:paraId="36C546C3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ABFC" w14:textId="77777777" w:rsidR="00666CB7" w:rsidRPr="00E44819" w:rsidRDefault="00666CB7" w:rsidP="007600D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I-FA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BA10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DA9BB12" w14:textId="60CCB630" w:rsidR="00666CB7" w:rsidRPr="00E44819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82 (0.79, 2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7A6B1E" w14:textId="5CC624AA" w:rsidR="00666CB7" w:rsidRPr="00E44819" w:rsidRDefault="00666CB7" w:rsidP="001F15D2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81 (0.68, 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45F9" w14:textId="43CF710E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0.5</w:t>
            </w:r>
          </w:p>
        </w:tc>
      </w:tr>
      <w:tr w:rsidR="00666CB7" w:rsidRPr="00E01C00" w14:paraId="63C8D7E0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07E" w14:textId="77777777" w:rsidR="00666CB7" w:rsidRPr="00E44819" w:rsidRDefault="00666CB7" w:rsidP="007600D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Kyn:T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80D2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7D60333" w14:textId="2642D657" w:rsidR="00666CB7" w:rsidRPr="00E44819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80 (0.77, 2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5A70D" w14:textId="547F08D0" w:rsidR="00666CB7" w:rsidRPr="00E44819" w:rsidRDefault="00666CB7" w:rsidP="001F15D2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60 (0.55, 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6A4D" w14:textId="08B6F32F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11.1</w:t>
            </w:r>
          </w:p>
        </w:tc>
      </w:tr>
      <w:tr w:rsidR="00666CB7" w:rsidRPr="00E01C00" w14:paraId="38AA5FFC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864A" w14:textId="77777777" w:rsidR="00666CB7" w:rsidRPr="00E44819" w:rsidRDefault="00666CB7" w:rsidP="007600D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eopte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9D85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CF222E1" w14:textId="1E5D38FC" w:rsidR="00666CB7" w:rsidRPr="00E44819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80 (0.77, 2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30D9F9" w14:textId="6E648A84" w:rsidR="00666CB7" w:rsidRPr="00E44819" w:rsidRDefault="00666CB7" w:rsidP="001F15D2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66 (0.56, 2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E84B" w14:textId="6416A7FE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7.8</w:t>
            </w:r>
          </w:p>
        </w:tc>
      </w:tr>
      <w:tr w:rsidR="00666CB7" w:rsidRPr="00E01C00" w14:paraId="2F9EB6CF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B311F1C" w14:textId="77777777" w:rsidR="00666CB7" w:rsidRPr="00E01C00" w:rsidRDefault="00666CB7" w:rsidP="007600D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69D6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CFAC1F5" w14:textId="3141497C" w:rsidR="00666CB7" w:rsidRPr="00983358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62 (0.62, 2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EFB123" w14:textId="754EC60F" w:rsidR="00666CB7" w:rsidRPr="00983358" w:rsidRDefault="00666CB7" w:rsidP="001F15D2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47 (0.46, 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8373" w14:textId="61EEB01E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9.3</w:t>
            </w:r>
          </w:p>
        </w:tc>
      </w:tr>
      <w:tr w:rsidR="00666CB7" w:rsidRPr="00E01C00" w14:paraId="3D2DCD47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6D7E97B" w14:textId="77777777" w:rsidR="00666CB7" w:rsidRPr="00E01C00" w:rsidRDefault="00666CB7" w:rsidP="007600D4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D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FC0F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08817BF" w14:textId="2C9EB90B" w:rsidR="00666CB7" w:rsidRPr="00983358" w:rsidRDefault="00666CB7" w:rsidP="001F15D2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72 (0.69, 2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03C072" w14:textId="544E699D" w:rsidR="00666CB7" w:rsidRPr="00983358" w:rsidRDefault="00666CB7" w:rsidP="001F15D2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88 (0.81, 2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A8E3" w14:textId="72C8AB72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9.3</w:t>
            </w:r>
          </w:p>
        </w:tc>
      </w:tr>
      <w:tr w:rsidR="00666CB7" w:rsidRPr="00E01C00" w14:paraId="3F52877D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FB34" w14:textId="77777777" w:rsidR="00666CB7" w:rsidRPr="00E01C00" w:rsidRDefault="00666CB7" w:rsidP="007600D4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CEA3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55DB923" w14:textId="48A9A055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79 (0.76, 2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942878" w14:textId="692315B6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65 (0.61, 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3247" w14:textId="52564A1D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7.8</w:t>
            </w:r>
          </w:p>
        </w:tc>
      </w:tr>
      <w:tr w:rsidR="00666CB7" w:rsidRPr="00E01C00" w14:paraId="073103A2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9B01" w14:textId="77777777" w:rsidR="00666CB7" w:rsidRPr="00E01C00" w:rsidRDefault="00666CB7" w:rsidP="007600D4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51FB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DF86EA7" w14:textId="0D739145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75 (0.73, 2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B9FF1E" w14:textId="71E83416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79 (0.74, 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04E0" w14:textId="1A072096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.3</w:t>
            </w:r>
          </w:p>
        </w:tc>
      </w:tr>
      <w:tr w:rsidR="00666CB7" w:rsidRPr="00E01C00" w14:paraId="41997E5D" w14:textId="77777777" w:rsidTr="006C37A3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2049" w14:textId="77777777" w:rsidR="00666CB7" w:rsidRPr="0029123A" w:rsidRDefault="00666CB7" w:rsidP="001F15D2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D498D">
              <w:rPr>
                <w:rFonts w:ascii="Helvetica" w:hAnsi="Helvetica" w:cs="Helvetica"/>
                <w:b/>
                <w:bCs/>
                <w:sz w:val="22"/>
                <w:szCs w:val="22"/>
              </w:rPr>
              <w:t>CSF</w:t>
            </w:r>
          </w:p>
        </w:tc>
      </w:tr>
      <w:tr w:rsidR="00666CB7" w:rsidRPr="00E01C00" w14:paraId="24105FA9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3C1B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Kyn:T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D922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25392AA" w14:textId="3696C4E2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57 (0.57, 2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E5E92" w14:textId="4F4AE689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63 (0.60, 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E692" w14:textId="4FA4A97B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8</w:t>
            </w:r>
          </w:p>
        </w:tc>
      </w:tr>
      <w:tr w:rsidR="00666CB7" w:rsidRPr="00E01C00" w14:paraId="6CF5AFA3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8A2C" w14:textId="77777777" w:rsidR="00666CB7" w:rsidRPr="00E01C00" w:rsidRDefault="00666CB7" w:rsidP="00983358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eopte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812A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5DE65C5" w14:textId="13553931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57 (0.57, 2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F2F43B" w14:textId="0A5F3CB6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51 (0.48, 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6815" w14:textId="48215EEC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3.8</w:t>
            </w:r>
          </w:p>
        </w:tc>
      </w:tr>
      <w:tr w:rsidR="002A1301" w:rsidRPr="00E01C00" w14:paraId="0EF6116E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A27A" w14:textId="27833AD2" w:rsidR="002A1301" w:rsidRDefault="002A1301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N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FA70" w14:textId="4A35D248" w:rsidR="002A1301" w:rsidRDefault="002A1301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B9D658A" w14:textId="0F5EA597" w:rsidR="002A1301" w:rsidRPr="00983358" w:rsidRDefault="002A1301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1301">
              <w:rPr>
                <w:rFonts w:ascii="Helvetica" w:hAnsi="Helvetica" w:cs="Helvetica"/>
                <w:sz w:val="20"/>
                <w:szCs w:val="20"/>
              </w:rPr>
              <w:t>1.60 (0.60, 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4D4A94" w14:textId="0D91C6EC" w:rsidR="002A1301" w:rsidRPr="00983358" w:rsidRDefault="002A1301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1301">
              <w:rPr>
                <w:rFonts w:ascii="Helvetica" w:hAnsi="Helvetica" w:cs="Helvetica"/>
                <w:sz w:val="20"/>
                <w:szCs w:val="20"/>
              </w:rPr>
              <w:t>1.63 (0.62, 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FBE4" w14:textId="77C19CCC" w:rsidR="002A1301" w:rsidRDefault="002A1301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.9</w:t>
            </w:r>
          </w:p>
        </w:tc>
      </w:tr>
      <w:tr w:rsidR="00666CB7" w:rsidRPr="00E01C00" w14:paraId="592EC4B4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0165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38DE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771E854" w14:textId="1FB6E9A2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58 (0.57, 2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EAA2D9" w14:textId="40B88EFA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65 (0.64, 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51D8" w14:textId="0D6F89F4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4</w:t>
            </w:r>
          </w:p>
        </w:tc>
      </w:tr>
      <w:tr w:rsidR="00666CB7" w:rsidRPr="00E01C00" w14:paraId="38EF24AB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032E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FB17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0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68C8CCE" w14:textId="794404F7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60 (0.60, 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0284F1" w14:textId="53C40214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69 (0.68, 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DDAE" w14:textId="6F86B2AA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5.6</w:t>
            </w:r>
          </w:p>
        </w:tc>
      </w:tr>
      <w:tr w:rsidR="00666CB7" w:rsidRPr="00E01C00" w14:paraId="6E40B586" w14:textId="77777777" w:rsidTr="002A5487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E8066" w14:textId="77777777" w:rsidR="00666CB7" w:rsidRPr="00E01C00" w:rsidRDefault="00666CB7" w:rsidP="00801E82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09F72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B7CB4" w14:textId="77777777" w:rsidR="00666CB7" w:rsidRPr="00E01C00" w:rsidRDefault="00666CB7" w:rsidP="00801E82">
            <w:pPr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BE8C0" w14:textId="77777777" w:rsidR="00666CB7" w:rsidRPr="00E01C00" w:rsidRDefault="00666CB7" w:rsidP="00801E82">
            <w:pPr>
              <w:rPr>
                <w:rFonts w:ascii="Helvetica" w:hAnsi="Helvetica" w:cs="Helvetica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CC724" w14:textId="77777777" w:rsidR="00666CB7" w:rsidRPr="00E01C00" w:rsidRDefault="00666CB7" w:rsidP="00801E8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666CB7" w:rsidRPr="00E01C00" w14:paraId="3851189A" w14:textId="77777777" w:rsidTr="006C37A3">
        <w:trPr>
          <w:trHeight w:val="766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03AC8" w14:textId="77777777" w:rsidR="00666CB7" w:rsidRPr="00E01C00" w:rsidRDefault="00666CB7" w:rsidP="00D543FB">
            <w:pPr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t>Circulating</w:t>
            </w:r>
            <w:r w:rsidRPr="001C631F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Helvetica" w:hAnsi="Helvetica" w:cs="Helvetica"/>
                <w:b/>
                <w:bCs/>
                <w:sz w:val="22"/>
                <w:szCs w:val="22"/>
              </w:rPr>
              <w:t>biomarkers</w:t>
            </w:r>
          </w:p>
          <w:p w14:paraId="0CFBF0C9" w14:textId="77777777" w:rsidR="00666CB7" w:rsidRPr="00E01C00" w:rsidRDefault="00666CB7" w:rsidP="00D543FB">
            <w:pPr>
              <w:ind w:left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measured in a subset of 78 participants</w:t>
            </w:r>
          </w:p>
        </w:tc>
      </w:tr>
      <w:tr w:rsidR="00666CB7" w:rsidRPr="00E01C00" w14:paraId="472C4B56" w14:textId="77777777" w:rsidTr="006C37A3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298DA9" w14:textId="77777777" w:rsidR="00666CB7" w:rsidRPr="00F413CA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00448">
              <w:rPr>
                <w:rFonts w:ascii="Helvetica" w:hAnsi="Helvetica" w:cs="Helvetica"/>
                <w:b/>
                <w:bCs/>
                <w:sz w:val="22"/>
                <w:szCs w:val="22"/>
              </w:rPr>
              <w:t>Plasma</w:t>
            </w:r>
          </w:p>
        </w:tc>
      </w:tr>
      <w:tr w:rsidR="00666CB7" w:rsidRPr="00E01C00" w14:paraId="0A1F6D4F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645D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26FD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EFDA3D4" w14:textId="785A0A35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82F913" w14:textId="7829E890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17 (-0.63, 2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0786" w14:textId="1F52B2BC" w:rsidR="00666CB7" w:rsidRPr="00E01C00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5.6</w:t>
            </w:r>
          </w:p>
        </w:tc>
      </w:tr>
      <w:tr w:rsidR="00666CB7" w:rsidRPr="00E01C00" w14:paraId="36CBC497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2A11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-10 / CXCL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BB20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01C00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0A7A5E0" w14:textId="78D7B148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935B29" w14:textId="28437BDC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8 (-0.52, 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3D78" w14:textId="5D11E873" w:rsidR="00666CB7" w:rsidRPr="007600D4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.2</w:t>
            </w:r>
          </w:p>
        </w:tc>
      </w:tr>
      <w:tr w:rsidR="00666CB7" w:rsidRPr="00E01C00" w14:paraId="420D1127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9DD7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P-1 / CC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086F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01C00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F0533E4" w14:textId="7B07315D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A4703F" w14:textId="68737CA9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4 (-0.55, 3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E021" w14:textId="231BD471" w:rsidR="00666CB7" w:rsidRPr="007600D4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0.0</w:t>
            </w:r>
          </w:p>
        </w:tc>
      </w:tr>
      <w:tr w:rsidR="00666CB7" w:rsidRPr="00E01C00" w14:paraId="51BEB92C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E3BB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G / CXCL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3940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01C00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68BE369" w14:textId="6EB7837D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A02D94" w14:textId="4FE71D7A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15 (-0.64, 2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58F6" w14:textId="06D49909" w:rsidR="00666CB7" w:rsidRPr="007600D4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7.3</w:t>
            </w:r>
          </w:p>
        </w:tc>
      </w:tr>
      <w:tr w:rsidR="00666CB7" w:rsidRPr="00E01C00" w14:paraId="00BD0034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A4BA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P1α / CCL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41F2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01C00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02F900C" w14:textId="1597A6B2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B5D7A1" w14:textId="17E88298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9 (-0.49, 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1FF6" w14:textId="093339C7" w:rsidR="00666CB7" w:rsidRPr="007600D4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.0</w:t>
            </w:r>
          </w:p>
        </w:tc>
      </w:tr>
      <w:tr w:rsidR="00666CB7" w:rsidRPr="00E44819" w14:paraId="4A6F7ECC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8A94" w14:textId="77777777" w:rsidR="00666CB7" w:rsidRPr="00E44819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RANTES / CCL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38BE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068C071" w14:textId="2680E468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B89A4" w14:textId="2ACACFD6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1 (-0.59, 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2334" w14:textId="1DE008DB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2.4</w:t>
            </w:r>
          </w:p>
        </w:tc>
      </w:tr>
      <w:tr w:rsidR="00666CB7" w:rsidRPr="00E44819" w14:paraId="569E48E9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2A28" w14:textId="77777777" w:rsidR="00666CB7" w:rsidRPr="00E44819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1667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15C7842" w14:textId="653BC74A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7E5CB6" w14:textId="19A51F3E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0.87 (-0.97, 2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78B3" w14:textId="7846ADFB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29.8</w:t>
            </w:r>
          </w:p>
        </w:tc>
      </w:tr>
      <w:tr w:rsidR="00666CB7" w:rsidRPr="00E44819" w14:paraId="4BCF6EBD" w14:textId="77777777" w:rsidTr="006C37A3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2594EF" w14:textId="77777777" w:rsidR="00666CB7" w:rsidRPr="00E44819" w:rsidRDefault="00666CB7" w:rsidP="001F15D2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b/>
                <w:bCs/>
                <w:sz w:val="22"/>
                <w:szCs w:val="22"/>
              </w:rPr>
              <w:t>CSF</w:t>
            </w:r>
          </w:p>
        </w:tc>
      </w:tr>
      <w:tr w:rsidR="00666CB7" w:rsidRPr="00E44819" w14:paraId="0CB0E6C0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EEE4" w14:textId="77777777" w:rsidR="00666CB7" w:rsidRPr="00E44819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47DE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EF2AA44" w14:textId="68F74C2C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7ACF77" w14:textId="07D88BD7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15 (-0.60, 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DD1F" w14:textId="1A01400F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7.3</w:t>
            </w:r>
          </w:p>
        </w:tc>
      </w:tr>
      <w:tr w:rsidR="00666CB7" w:rsidRPr="00E44819" w14:paraId="227D91D4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0A38" w14:textId="77777777" w:rsidR="00666CB7" w:rsidRPr="00E44819" w:rsidRDefault="00666CB7" w:rsidP="009833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IP-10 / CXCL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0892" w14:textId="77777777" w:rsidR="00666CB7" w:rsidRPr="00E44819" w:rsidRDefault="00666CB7" w:rsidP="0030740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467F796" w14:textId="64DA86B1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920598" w14:textId="51EFEC6B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16 (-0.68, 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525C" w14:textId="15641816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6.5</w:t>
            </w:r>
          </w:p>
        </w:tc>
      </w:tr>
      <w:tr w:rsidR="00666CB7" w:rsidRPr="00E44819" w14:paraId="439CBD23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35E7" w14:textId="77777777" w:rsidR="00666CB7" w:rsidRPr="00E44819" w:rsidRDefault="00666CB7" w:rsidP="009833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MCP-1 / CC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A820" w14:textId="77777777" w:rsidR="00666CB7" w:rsidRPr="00E44819" w:rsidRDefault="00666CB7" w:rsidP="0030740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42B0377" w14:textId="4991F4FF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30DA74" w14:textId="1FFC92B0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7 (-0.52, 3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4F1C" w14:textId="4A6D516F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2.4</w:t>
            </w:r>
          </w:p>
        </w:tc>
      </w:tr>
      <w:tr w:rsidR="00666CB7" w:rsidRPr="00E44819" w14:paraId="700232C6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CAFE" w14:textId="77777777" w:rsidR="00666CB7" w:rsidRPr="00E44819" w:rsidRDefault="00666CB7" w:rsidP="009833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MIG / CXCL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65F6" w14:textId="77777777" w:rsidR="00666CB7" w:rsidRPr="00E44819" w:rsidRDefault="00666CB7" w:rsidP="0030740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8516CFF" w14:textId="4941B148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CF55FF" w14:textId="08D77154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2 (-0.57, 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C592" w14:textId="3D350455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1.6</w:t>
            </w:r>
          </w:p>
        </w:tc>
      </w:tr>
      <w:tr w:rsidR="00666CB7" w:rsidRPr="00E44819" w14:paraId="47EDCF88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D3BD" w14:textId="77777777" w:rsidR="00666CB7" w:rsidRPr="00E44819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MIP1α / CCL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AC3D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5285DAB" w14:textId="03E11389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9E32DA" w14:textId="46CC7207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01 (-0.76, 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A4D9" w14:textId="376906CF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18.5</w:t>
            </w:r>
          </w:p>
        </w:tc>
      </w:tr>
      <w:tr w:rsidR="00666CB7" w:rsidRPr="00E44819" w14:paraId="0CA05C95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5ED0" w14:textId="77777777" w:rsidR="00666CB7" w:rsidRPr="00E44819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/>
                <w:sz w:val="20"/>
                <w:szCs w:val="20"/>
              </w:rPr>
              <w:t>RANTES / CCL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1333" w14:textId="77777777" w:rsidR="00666CB7" w:rsidRPr="00E44819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D101110" w14:textId="12F31D2D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6B5B1F" w14:textId="538F8ADC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1.23 (-0.55, 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729A" w14:textId="446ED766" w:rsidR="00666CB7" w:rsidRPr="00E44819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44819">
              <w:rPr>
                <w:rFonts w:ascii="Helvetica" w:hAnsi="Helvetica" w:cs="Helvetica"/>
                <w:sz w:val="20"/>
                <w:szCs w:val="20"/>
              </w:rPr>
              <w:t>-0.8</w:t>
            </w:r>
          </w:p>
        </w:tc>
      </w:tr>
      <w:tr w:rsidR="00666CB7" w:rsidRPr="00E01C00" w14:paraId="3E3A7A58" w14:textId="77777777" w:rsidTr="002A548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8369" w14:textId="77777777" w:rsidR="00666CB7" w:rsidRPr="00E01C00" w:rsidRDefault="00666CB7" w:rsidP="0098335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57B2" w14:textId="77777777" w:rsidR="00666CB7" w:rsidRPr="00E01C00" w:rsidRDefault="00666CB7" w:rsidP="0030740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01C00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0669048" w14:textId="52DD4C56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4 (-0.53, 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B9F9FE" w14:textId="6E4DDE84" w:rsidR="00666CB7" w:rsidRPr="00983358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83358">
              <w:rPr>
                <w:rFonts w:ascii="Helvetica" w:hAnsi="Helvetica" w:cs="Helvetica"/>
                <w:sz w:val="20"/>
                <w:szCs w:val="20"/>
              </w:rPr>
              <w:t>1.22 (-0.57, 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44F7" w14:textId="480D6349" w:rsidR="00666CB7" w:rsidRPr="007600D4" w:rsidRDefault="00666CB7" w:rsidP="001F15D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1.6</w:t>
            </w:r>
          </w:p>
        </w:tc>
      </w:tr>
      <w:tr w:rsidR="00666CB7" w:rsidRPr="00E01C00" w14:paraId="4DAEC638" w14:textId="77777777" w:rsidTr="00307408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447CD" w14:textId="77777777" w:rsidR="00666CB7" w:rsidRPr="00E01C00" w:rsidRDefault="00666CB7" w:rsidP="00801E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36866" w14:textId="77777777" w:rsidR="00666CB7" w:rsidRPr="00E01C00" w:rsidRDefault="00666CB7" w:rsidP="0030740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21882" w14:textId="77777777" w:rsidR="00666CB7" w:rsidRPr="00E01C00" w:rsidRDefault="00666CB7" w:rsidP="00801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2EC2C" w14:textId="77777777" w:rsidR="00666CB7" w:rsidRPr="00E01C00" w:rsidRDefault="00666CB7" w:rsidP="00801E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B2F9F" w14:textId="77777777" w:rsidR="00666CB7" w:rsidRPr="00E01C00" w:rsidRDefault="00666CB7" w:rsidP="00801E8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</w:tbl>
    <w:p w14:paraId="7D15268E" w14:textId="7FA9D133" w:rsidR="00051D23" w:rsidRPr="00CB2AC9" w:rsidRDefault="00F568B5" w:rsidP="00147BCB">
      <w:pPr>
        <w:tabs>
          <w:tab w:val="left" w:pos="3060"/>
        </w:tabs>
        <w:rPr>
          <w:rFonts w:ascii="Helvetica" w:hAnsi="Helvetica" w:cs="Helvetica"/>
          <w:sz w:val="18"/>
          <w:szCs w:val="18"/>
        </w:rPr>
      </w:pPr>
      <w:r w:rsidRPr="00F568B5">
        <w:rPr>
          <w:rFonts w:ascii="Helvetica" w:hAnsi="Helvetica" w:cs="Helvetica"/>
          <w:sz w:val="18"/>
          <w:szCs w:val="18"/>
        </w:rPr>
        <w:t>* Models which included neurometabolite measures were further corrected for scanner.</w:t>
      </w:r>
    </w:p>
    <w:sectPr w:rsidR="00051D23" w:rsidRPr="00CB2AC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92A39" w14:textId="77777777" w:rsidR="00B36F9F" w:rsidRDefault="00B36F9F" w:rsidP="006734E6">
      <w:pPr>
        <w:spacing w:after="0" w:line="240" w:lineRule="auto"/>
      </w:pPr>
      <w:r>
        <w:separator/>
      </w:r>
    </w:p>
  </w:endnote>
  <w:endnote w:type="continuationSeparator" w:id="0">
    <w:p w14:paraId="60A8F53A" w14:textId="77777777" w:rsidR="00B36F9F" w:rsidRDefault="00B36F9F" w:rsidP="00673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EB49F" w14:textId="2E67AE6F" w:rsidR="006734E6" w:rsidRPr="00AE5550" w:rsidRDefault="006734E6">
    <w:pPr>
      <w:pStyle w:val="Footer"/>
      <w:rPr>
        <w:rFonts w:ascii="Helvetica" w:hAnsi="Helvetica" w:cs="Helvetica"/>
        <w:sz w:val="20"/>
        <w:szCs w:val="20"/>
        <w:lang w:val="fr-FR"/>
      </w:rPr>
    </w:pPr>
    <w:r w:rsidRPr="00AE5550">
      <w:rPr>
        <w:rFonts w:ascii="Helvetica" w:hAnsi="Helvetica" w:cs="Helvetica"/>
        <w:sz w:val="20"/>
        <w:szCs w:val="20"/>
        <w:lang w:val="fr-FR"/>
      </w:rPr>
      <w:t>Mudra Rakshasa-Loots</w:t>
    </w:r>
    <w:r w:rsidR="00AE5550" w:rsidRPr="00AE5550">
      <w:rPr>
        <w:rFonts w:ascii="Helvetica" w:hAnsi="Helvetica" w:cs="Helvetica"/>
        <w:sz w:val="20"/>
        <w:szCs w:val="20"/>
        <w:lang w:val="fr-FR"/>
      </w:rPr>
      <w:t xml:space="preserve"> et</w:t>
    </w:r>
    <w:r w:rsidR="00AE5550">
      <w:rPr>
        <w:rFonts w:ascii="Helvetica" w:hAnsi="Helvetica" w:cs="Helvetica"/>
        <w:sz w:val="20"/>
        <w:szCs w:val="20"/>
        <w:lang w:val="fr-FR"/>
      </w:rPr>
      <w:t xml:space="preserve"> al.</w:t>
    </w:r>
    <w:r w:rsidRPr="005D771D">
      <w:rPr>
        <w:rFonts w:ascii="Helvetica" w:hAnsi="Helvetica" w:cs="Helvetica"/>
        <w:sz w:val="20"/>
        <w:szCs w:val="20"/>
      </w:rPr>
      <w:ptab w:relativeTo="margin" w:alignment="center" w:leader="none"/>
    </w:r>
    <w:r w:rsidRPr="00AE5550">
      <w:rPr>
        <w:rFonts w:ascii="Helvetica" w:hAnsi="Helvetica" w:cs="Helvetica"/>
        <w:sz w:val="20"/>
        <w:szCs w:val="20"/>
        <w:lang w:val="fr-FR"/>
      </w:rPr>
      <w:t xml:space="preserve">Page </w:t>
    </w:r>
    <w:r w:rsidRPr="005D771D">
      <w:rPr>
        <w:rFonts w:ascii="Helvetica" w:hAnsi="Helvetica" w:cs="Helvetica"/>
        <w:b/>
        <w:bCs/>
        <w:sz w:val="20"/>
        <w:szCs w:val="20"/>
      </w:rPr>
      <w:fldChar w:fldCharType="begin"/>
    </w:r>
    <w:r w:rsidRPr="00AE5550">
      <w:rPr>
        <w:rFonts w:ascii="Helvetica" w:hAnsi="Helvetica" w:cs="Helvetica"/>
        <w:b/>
        <w:bCs/>
        <w:sz w:val="20"/>
        <w:szCs w:val="20"/>
        <w:lang w:val="fr-FR"/>
      </w:rPr>
      <w:instrText xml:space="preserve"> PAGE  \* Arabic  \* MERGEFORMAT </w:instrText>
    </w:r>
    <w:r w:rsidRPr="005D771D">
      <w:rPr>
        <w:rFonts w:ascii="Helvetica" w:hAnsi="Helvetica" w:cs="Helvetica"/>
        <w:b/>
        <w:bCs/>
        <w:sz w:val="20"/>
        <w:szCs w:val="20"/>
      </w:rPr>
      <w:fldChar w:fldCharType="separate"/>
    </w:r>
    <w:r w:rsidRPr="00AE5550">
      <w:rPr>
        <w:rFonts w:ascii="Helvetica" w:hAnsi="Helvetica" w:cs="Helvetica"/>
        <w:b/>
        <w:bCs/>
        <w:noProof/>
        <w:sz w:val="20"/>
        <w:szCs w:val="20"/>
        <w:lang w:val="fr-FR"/>
      </w:rPr>
      <w:t>1</w:t>
    </w:r>
    <w:r w:rsidRPr="005D771D">
      <w:rPr>
        <w:rFonts w:ascii="Helvetica" w:hAnsi="Helvetica" w:cs="Helvetica"/>
        <w:b/>
        <w:bCs/>
        <w:sz w:val="20"/>
        <w:szCs w:val="20"/>
      </w:rPr>
      <w:fldChar w:fldCharType="end"/>
    </w:r>
    <w:r w:rsidRPr="00AE5550">
      <w:rPr>
        <w:rFonts w:ascii="Helvetica" w:hAnsi="Helvetica" w:cs="Helvetica"/>
        <w:sz w:val="20"/>
        <w:szCs w:val="20"/>
        <w:lang w:val="fr-FR"/>
      </w:rPr>
      <w:t xml:space="preserve"> of </w:t>
    </w:r>
    <w:r w:rsidRPr="005D771D">
      <w:rPr>
        <w:rFonts w:ascii="Helvetica" w:hAnsi="Helvetica" w:cs="Helvetica"/>
        <w:b/>
        <w:bCs/>
        <w:sz w:val="20"/>
        <w:szCs w:val="20"/>
      </w:rPr>
      <w:fldChar w:fldCharType="begin"/>
    </w:r>
    <w:r w:rsidRPr="00AE5550">
      <w:rPr>
        <w:rFonts w:ascii="Helvetica" w:hAnsi="Helvetica" w:cs="Helvetica"/>
        <w:b/>
        <w:bCs/>
        <w:sz w:val="20"/>
        <w:szCs w:val="20"/>
        <w:lang w:val="fr-FR"/>
      </w:rPr>
      <w:instrText xml:space="preserve"> NUMPAGES  \* Arabic  \* MERGEFORMAT </w:instrText>
    </w:r>
    <w:r w:rsidRPr="005D771D">
      <w:rPr>
        <w:rFonts w:ascii="Helvetica" w:hAnsi="Helvetica" w:cs="Helvetica"/>
        <w:b/>
        <w:bCs/>
        <w:sz w:val="20"/>
        <w:szCs w:val="20"/>
      </w:rPr>
      <w:fldChar w:fldCharType="separate"/>
    </w:r>
    <w:r w:rsidRPr="00AE5550">
      <w:rPr>
        <w:rFonts w:ascii="Helvetica" w:hAnsi="Helvetica" w:cs="Helvetica"/>
        <w:b/>
        <w:bCs/>
        <w:noProof/>
        <w:sz w:val="20"/>
        <w:szCs w:val="20"/>
        <w:lang w:val="fr-FR"/>
      </w:rPr>
      <w:t>2</w:t>
    </w:r>
    <w:r w:rsidRPr="005D771D">
      <w:rPr>
        <w:rFonts w:ascii="Helvetica" w:hAnsi="Helvetica" w:cs="Helvetica"/>
        <w:b/>
        <w:bCs/>
        <w:sz w:val="20"/>
        <w:szCs w:val="20"/>
      </w:rPr>
      <w:fldChar w:fldCharType="end"/>
    </w:r>
    <w:r w:rsidRPr="005D771D">
      <w:rPr>
        <w:rFonts w:ascii="Helvetica" w:hAnsi="Helvetica" w:cs="Helvetica"/>
        <w:sz w:val="20"/>
        <w:szCs w:val="20"/>
      </w:rPr>
      <w:ptab w:relativeTo="margin" w:alignment="right" w:leader="none"/>
    </w:r>
    <w:r w:rsidRPr="00AE5550">
      <w:rPr>
        <w:rFonts w:ascii="Helvetica" w:hAnsi="Helvetica" w:cs="Helvetica"/>
        <w:sz w:val="20"/>
        <w:szCs w:val="20"/>
        <w:lang w:val="fr-FR"/>
      </w:rPr>
      <w:t>COBRA-DI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DF08D" w14:textId="77777777" w:rsidR="00B36F9F" w:rsidRDefault="00B36F9F" w:rsidP="006734E6">
      <w:pPr>
        <w:spacing w:after="0" w:line="240" w:lineRule="auto"/>
      </w:pPr>
      <w:r>
        <w:separator/>
      </w:r>
    </w:p>
  </w:footnote>
  <w:footnote w:type="continuationSeparator" w:id="0">
    <w:p w14:paraId="366EB997" w14:textId="77777777" w:rsidR="00B36F9F" w:rsidRDefault="00B36F9F" w:rsidP="00673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D21F6"/>
    <w:multiLevelType w:val="hybridMultilevel"/>
    <w:tmpl w:val="E398E3C0"/>
    <w:lvl w:ilvl="0" w:tplc="AE6E6382"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5E0086"/>
    <w:multiLevelType w:val="hybridMultilevel"/>
    <w:tmpl w:val="A3D22ECE"/>
    <w:lvl w:ilvl="0" w:tplc="9854450E"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5763506">
    <w:abstractNumId w:val="0"/>
  </w:num>
  <w:num w:numId="2" w16cid:durableId="12731256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26"/>
    <w:rsid w:val="000103D6"/>
    <w:rsid w:val="00015880"/>
    <w:rsid w:val="00016C98"/>
    <w:rsid w:val="00051D23"/>
    <w:rsid w:val="00054808"/>
    <w:rsid w:val="00054E9B"/>
    <w:rsid w:val="00056E6E"/>
    <w:rsid w:val="00060922"/>
    <w:rsid w:val="0006321F"/>
    <w:rsid w:val="00071E77"/>
    <w:rsid w:val="0007586C"/>
    <w:rsid w:val="00081710"/>
    <w:rsid w:val="00085E87"/>
    <w:rsid w:val="000A0457"/>
    <w:rsid w:val="000A2707"/>
    <w:rsid w:val="00103499"/>
    <w:rsid w:val="00103B98"/>
    <w:rsid w:val="00146804"/>
    <w:rsid w:val="00147BCB"/>
    <w:rsid w:val="001508C2"/>
    <w:rsid w:val="00153A97"/>
    <w:rsid w:val="00163278"/>
    <w:rsid w:val="00166E66"/>
    <w:rsid w:val="001B1C89"/>
    <w:rsid w:val="001C631A"/>
    <w:rsid w:val="001C631F"/>
    <w:rsid w:val="001F15D2"/>
    <w:rsid w:val="001F2CCE"/>
    <w:rsid w:val="00200448"/>
    <w:rsid w:val="00205F4B"/>
    <w:rsid w:val="00221131"/>
    <w:rsid w:val="00232213"/>
    <w:rsid w:val="002322FC"/>
    <w:rsid w:val="00233B02"/>
    <w:rsid w:val="00247EF1"/>
    <w:rsid w:val="002541BC"/>
    <w:rsid w:val="002559E7"/>
    <w:rsid w:val="00262402"/>
    <w:rsid w:val="00262EB4"/>
    <w:rsid w:val="002832A7"/>
    <w:rsid w:val="0028343D"/>
    <w:rsid w:val="002842EE"/>
    <w:rsid w:val="0029123A"/>
    <w:rsid w:val="002A1301"/>
    <w:rsid w:val="002A5487"/>
    <w:rsid w:val="002B0024"/>
    <w:rsid w:val="002B05C5"/>
    <w:rsid w:val="002C055B"/>
    <w:rsid w:val="002C191D"/>
    <w:rsid w:val="002C2225"/>
    <w:rsid w:val="002D2240"/>
    <w:rsid w:val="002E57F2"/>
    <w:rsid w:val="00302195"/>
    <w:rsid w:val="00306FD2"/>
    <w:rsid w:val="00307408"/>
    <w:rsid w:val="00313332"/>
    <w:rsid w:val="00314A5E"/>
    <w:rsid w:val="0032414D"/>
    <w:rsid w:val="00324FE9"/>
    <w:rsid w:val="00325014"/>
    <w:rsid w:val="00327C1B"/>
    <w:rsid w:val="00331227"/>
    <w:rsid w:val="0033155B"/>
    <w:rsid w:val="003459DC"/>
    <w:rsid w:val="003461D6"/>
    <w:rsid w:val="003612D4"/>
    <w:rsid w:val="003A0026"/>
    <w:rsid w:val="003A1A75"/>
    <w:rsid w:val="003A41C5"/>
    <w:rsid w:val="003B17EE"/>
    <w:rsid w:val="003D47A6"/>
    <w:rsid w:val="003D689D"/>
    <w:rsid w:val="003D7B93"/>
    <w:rsid w:val="003E49FE"/>
    <w:rsid w:val="003E7A84"/>
    <w:rsid w:val="003F4C1F"/>
    <w:rsid w:val="004060D1"/>
    <w:rsid w:val="00411A3F"/>
    <w:rsid w:val="00415D0D"/>
    <w:rsid w:val="0043320E"/>
    <w:rsid w:val="004344D8"/>
    <w:rsid w:val="00435668"/>
    <w:rsid w:val="0044050A"/>
    <w:rsid w:val="0044762A"/>
    <w:rsid w:val="00450DE3"/>
    <w:rsid w:val="004555AC"/>
    <w:rsid w:val="004568E0"/>
    <w:rsid w:val="00470B84"/>
    <w:rsid w:val="00475A16"/>
    <w:rsid w:val="004927C2"/>
    <w:rsid w:val="004A087C"/>
    <w:rsid w:val="004A17EE"/>
    <w:rsid w:val="004A29D9"/>
    <w:rsid w:val="004B038C"/>
    <w:rsid w:val="004B7EFB"/>
    <w:rsid w:val="004D4666"/>
    <w:rsid w:val="004E5C81"/>
    <w:rsid w:val="0051244C"/>
    <w:rsid w:val="00525F3F"/>
    <w:rsid w:val="00537D2C"/>
    <w:rsid w:val="005457C8"/>
    <w:rsid w:val="005464F8"/>
    <w:rsid w:val="00552896"/>
    <w:rsid w:val="005562BD"/>
    <w:rsid w:val="0056375C"/>
    <w:rsid w:val="005701ED"/>
    <w:rsid w:val="00572887"/>
    <w:rsid w:val="00585E92"/>
    <w:rsid w:val="0058658A"/>
    <w:rsid w:val="00595CD6"/>
    <w:rsid w:val="005969D1"/>
    <w:rsid w:val="005973C4"/>
    <w:rsid w:val="005A030C"/>
    <w:rsid w:val="005A444C"/>
    <w:rsid w:val="005B3D8A"/>
    <w:rsid w:val="005D2612"/>
    <w:rsid w:val="005D3E86"/>
    <w:rsid w:val="005D771D"/>
    <w:rsid w:val="0060414E"/>
    <w:rsid w:val="006112BE"/>
    <w:rsid w:val="00611F7D"/>
    <w:rsid w:val="0062181F"/>
    <w:rsid w:val="00625B86"/>
    <w:rsid w:val="0063083D"/>
    <w:rsid w:val="00635DB2"/>
    <w:rsid w:val="00662010"/>
    <w:rsid w:val="006646A9"/>
    <w:rsid w:val="00666CB7"/>
    <w:rsid w:val="006734E6"/>
    <w:rsid w:val="00677814"/>
    <w:rsid w:val="00687A2B"/>
    <w:rsid w:val="006950A3"/>
    <w:rsid w:val="006A626A"/>
    <w:rsid w:val="006A691A"/>
    <w:rsid w:val="006B05F1"/>
    <w:rsid w:val="006B5921"/>
    <w:rsid w:val="006C327E"/>
    <w:rsid w:val="006C37A3"/>
    <w:rsid w:val="006C5B93"/>
    <w:rsid w:val="006C6BB3"/>
    <w:rsid w:val="006F5EE2"/>
    <w:rsid w:val="00705EC0"/>
    <w:rsid w:val="0072401E"/>
    <w:rsid w:val="00724630"/>
    <w:rsid w:val="00724D45"/>
    <w:rsid w:val="007256AF"/>
    <w:rsid w:val="007325BD"/>
    <w:rsid w:val="00734C9C"/>
    <w:rsid w:val="00745B35"/>
    <w:rsid w:val="00746FDC"/>
    <w:rsid w:val="007600AA"/>
    <w:rsid w:val="007600D4"/>
    <w:rsid w:val="007755C1"/>
    <w:rsid w:val="0078102F"/>
    <w:rsid w:val="00782ABB"/>
    <w:rsid w:val="00790D9B"/>
    <w:rsid w:val="007948E1"/>
    <w:rsid w:val="007A57D5"/>
    <w:rsid w:val="007B1073"/>
    <w:rsid w:val="007C662D"/>
    <w:rsid w:val="007D358C"/>
    <w:rsid w:val="007D74D7"/>
    <w:rsid w:val="007E0BCF"/>
    <w:rsid w:val="007E12E4"/>
    <w:rsid w:val="00802C38"/>
    <w:rsid w:val="00802E8D"/>
    <w:rsid w:val="00803009"/>
    <w:rsid w:val="00803033"/>
    <w:rsid w:val="00811D6E"/>
    <w:rsid w:val="00826F9F"/>
    <w:rsid w:val="00832327"/>
    <w:rsid w:val="00847D56"/>
    <w:rsid w:val="008602D1"/>
    <w:rsid w:val="00860CC3"/>
    <w:rsid w:val="00866262"/>
    <w:rsid w:val="00884DA3"/>
    <w:rsid w:val="008A255A"/>
    <w:rsid w:val="008A5305"/>
    <w:rsid w:val="008A67F3"/>
    <w:rsid w:val="008B18FB"/>
    <w:rsid w:val="008D0B83"/>
    <w:rsid w:val="008D6A9F"/>
    <w:rsid w:val="008E215D"/>
    <w:rsid w:val="008E21F4"/>
    <w:rsid w:val="008E2FBD"/>
    <w:rsid w:val="008E68BC"/>
    <w:rsid w:val="008F0A02"/>
    <w:rsid w:val="008F0CEB"/>
    <w:rsid w:val="00903994"/>
    <w:rsid w:val="00915C5E"/>
    <w:rsid w:val="00931AA5"/>
    <w:rsid w:val="00946A6B"/>
    <w:rsid w:val="009527AE"/>
    <w:rsid w:val="00964383"/>
    <w:rsid w:val="009671B3"/>
    <w:rsid w:val="00970AD8"/>
    <w:rsid w:val="00975934"/>
    <w:rsid w:val="00976123"/>
    <w:rsid w:val="009819C9"/>
    <w:rsid w:val="00981E03"/>
    <w:rsid w:val="00983358"/>
    <w:rsid w:val="00987B5F"/>
    <w:rsid w:val="009A06DC"/>
    <w:rsid w:val="009A47E3"/>
    <w:rsid w:val="009B017E"/>
    <w:rsid w:val="009B3738"/>
    <w:rsid w:val="009D76D9"/>
    <w:rsid w:val="009E3825"/>
    <w:rsid w:val="00A34EAB"/>
    <w:rsid w:val="00A50D4E"/>
    <w:rsid w:val="00A517B3"/>
    <w:rsid w:val="00A620A6"/>
    <w:rsid w:val="00A754A7"/>
    <w:rsid w:val="00A8524D"/>
    <w:rsid w:val="00AA422F"/>
    <w:rsid w:val="00AB0D22"/>
    <w:rsid w:val="00AB21D2"/>
    <w:rsid w:val="00AC0BE9"/>
    <w:rsid w:val="00AC3F1F"/>
    <w:rsid w:val="00AC74BA"/>
    <w:rsid w:val="00AC7C68"/>
    <w:rsid w:val="00AD7AD1"/>
    <w:rsid w:val="00AE088D"/>
    <w:rsid w:val="00AE3B3E"/>
    <w:rsid w:val="00AE411F"/>
    <w:rsid w:val="00AE5550"/>
    <w:rsid w:val="00B04EB9"/>
    <w:rsid w:val="00B05A39"/>
    <w:rsid w:val="00B26619"/>
    <w:rsid w:val="00B33ED6"/>
    <w:rsid w:val="00B36F9F"/>
    <w:rsid w:val="00B537AA"/>
    <w:rsid w:val="00B5646F"/>
    <w:rsid w:val="00B67904"/>
    <w:rsid w:val="00B87283"/>
    <w:rsid w:val="00B9001D"/>
    <w:rsid w:val="00B96979"/>
    <w:rsid w:val="00BA2D60"/>
    <w:rsid w:val="00BA2FB3"/>
    <w:rsid w:val="00BA492B"/>
    <w:rsid w:val="00BC127E"/>
    <w:rsid w:val="00BD0D63"/>
    <w:rsid w:val="00BD5E04"/>
    <w:rsid w:val="00BF3DD8"/>
    <w:rsid w:val="00BF3DFA"/>
    <w:rsid w:val="00C0346D"/>
    <w:rsid w:val="00C11EFF"/>
    <w:rsid w:val="00C27F9F"/>
    <w:rsid w:val="00C37477"/>
    <w:rsid w:val="00C54D07"/>
    <w:rsid w:val="00C55EEA"/>
    <w:rsid w:val="00C713AC"/>
    <w:rsid w:val="00C72FC1"/>
    <w:rsid w:val="00C92E7A"/>
    <w:rsid w:val="00C94D92"/>
    <w:rsid w:val="00CA43F6"/>
    <w:rsid w:val="00CB2AC9"/>
    <w:rsid w:val="00CB3597"/>
    <w:rsid w:val="00CC35D1"/>
    <w:rsid w:val="00CC5278"/>
    <w:rsid w:val="00CD3C5E"/>
    <w:rsid w:val="00CD5349"/>
    <w:rsid w:val="00CE327B"/>
    <w:rsid w:val="00CE3CD2"/>
    <w:rsid w:val="00CF05F9"/>
    <w:rsid w:val="00CF78FE"/>
    <w:rsid w:val="00D046A9"/>
    <w:rsid w:val="00D33495"/>
    <w:rsid w:val="00D4135A"/>
    <w:rsid w:val="00D70821"/>
    <w:rsid w:val="00D72BC6"/>
    <w:rsid w:val="00D9116C"/>
    <w:rsid w:val="00D92C71"/>
    <w:rsid w:val="00D979D3"/>
    <w:rsid w:val="00DA7715"/>
    <w:rsid w:val="00DC1AAB"/>
    <w:rsid w:val="00DC453D"/>
    <w:rsid w:val="00DD7B93"/>
    <w:rsid w:val="00DE5807"/>
    <w:rsid w:val="00DE7CDF"/>
    <w:rsid w:val="00E01C00"/>
    <w:rsid w:val="00E03D9E"/>
    <w:rsid w:val="00E066DB"/>
    <w:rsid w:val="00E14174"/>
    <w:rsid w:val="00E3794A"/>
    <w:rsid w:val="00E429ED"/>
    <w:rsid w:val="00E44819"/>
    <w:rsid w:val="00E45555"/>
    <w:rsid w:val="00E636B8"/>
    <w:rsid w:val="00E64683"/>
    <w:rsid w:val="00E909B8"/>
    <w:rsid w:val="00E9549A"/>
    <w:rsid w:val="00EB01B0"/>
    <w:rsid w:val="00EB77D0"/>
    <w:rsid w:val="00ED1A95"/>
    <w:rsid w:val="00ED3016"/>
    <w:rsid w:val="00ED498D"/>
    <w:rsid w:val="00EE7BDD"/>
    <w:rsid w:val="00EF06E1"/>
    <w:rsid w:val="00EF2A3A"/>
    <w:rsid w:val="00F136F7"/>
    <w:rsid w:val="00F16327"/>
    <w:rsid w:val="00F21E8D"/>
    <w:rsid w:val="00F260D1"/>
    <w:rsid w:val="00F272C4"/>
    <w:rsid w:val="00F413CA"/>
    <w:rsid w:val="00F50D1B"/>
    <w:rsid w:val="00F568B5"/>
    <w:rsid w:val="00F662AB"/>
    <w:rsid w:val="00F667A9"/>
    <w:rsid w:val="00F739FB"/>
    <w:rsid w:val="00F81D8C"/>
    <w:rsid w:val="00F81E6E"/>
    <w:rsid w:val="00F844C0"/>
    <w:rsid w:val="00F84D0B"/>
    <w:rsid w:val="00F94A4E"/>
    <w:rsid w:val="00FA0113"/>
    <w:rsid w:val="00FB0E06"/>
    <w:rsid w:val="00FB6FDA"/>
    <w:rsid w:val="00FC0E5B"/>
    <w:rsid w:val="00FC1D43"/>
    <w:rsid w:val="00FC62BA"/>
    <w:rsid w:val="00FD2A49"/>
    <w:rsid w:val="00FE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D820"/>
  <w15:chartTrackingRefBased/>
  <w15:docId w15:val="{5FB58B8F-AA9D-471D-B19B-B2C9ED28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5D"/>
  </w:style>
  <w:style w:type="paragraph" w:styleId="Heading1">
    <w:name w:val="heading 1"/>
    <w:basedOn w:val="Normal"/>
    <w:next w:val="Normal"/>
    <w:link w:val="Heading1Char"/>
    <w:uiPriority w:val="9"/>
    <w:qFormat/>
    <w:rsid w:val="006F5EE2"/>
    <w:pPr>
      <w:keepNext/>
      <w:keepLines/>
      <w:spacing w:before="240" w:after="0"/>
      <w:outlineLvl w:val="0"/>
    </w:pPr>
    <w:rPr>
      <w:rFonts w:ascii="Helvetica" w:eastAsiaTheme="majorEastAsia" w:hAnsi="Helvetica" w:cs="Helvetica"/>
      <w:b/>
      <w:bCs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EE2"/>
    <w:pPr>
      <w:keepNext/>
      <w:keepLines/>
      <w:spacing w:before="40" w:after="0"/>
      <w:outlineLvl w:val="1"/>
    </w:pPr>
    <w:rPr>
      <w:rFonts w:ascii="Helvetica" w:eastAsiaTheme="majorEastAsia" w:hAnsi="Helvetica" w:cs="Helvetica"/>
      <w:b/>
      <w:bCs/>
      <w:color w:val="2F5496" w:themeColor="accent1" w:themeShade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5EE2"/>
    <w:pPr>
      <w:keepNext/>
      <w:keepLines/>
      <w:spacing w:before="40" w:after="0"/>
      <w:ind w:left="720"/>
      <w:outlineLvl w:val="2"/>
    </w:pPr>
    <w:rPr>
      <w:rFonts w:ascii="Helvetica" w:eastAsiaTheme="majorEastAsia" w:hAnsi="Helvetica" w:cs="Helvetica"/>
      <w:b/>
      <w:bCs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EE2"/>
    <w:rPr>
      <w:rFonts w:ascii="Helvetica" w:eastAsiaTheme="majorEastAsia" w:hAnsi="Helvetica" w:cs="Helvetica"/>
      <w:b/>
      <w:bCs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5EE2"/>
    <w:rPr>
      <w:rFonts w:ascii="Helvetica" w:eastAsiaTheme="majorEastAsia" w:hAnsi="Helvetica" w:cs="Helvetica"/>
      <w:b/>
      <w:bCs/>
      <w:color w:val="2F5496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5EE2"/>
    <w:rPr>
      <w:rFonts w:ascii="Helvetica" w:eastAsiaTheme="majorEastAsia" w:hAnsi="Helvetica" w:cs="Helvetica"/>
      <w:b/>
      <w:bCs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A0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3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4E6"/>
  </w:style>
  <w:style w:type="paragraph" w:styleId="Footer">
    <w:name w:val="footer"/>
    <w:basedOn w:val="Normal"/>
    <w:link w:val="FooterChar"/>
    <w:uiPriority w:val="99"/>
    <w:unhideWhenUsed/>
    <w:rsid w:val="00673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4E6"/>
  </w:style>
  <w:style w:type="paragraph" w:styleId="ListParagraph">
    <w:name w:val="List Paragraph"/>
    <w:basedOn w:val="Normal"/>
    <w:uiPriority w:val="34"/>
    <w:qFormat/>
    <w:rsid w:val="00866262"/>
    <w:pPr>
      <w:spacing w:after="0" w:line="240" w:lineRule="auto"/>
      <w:ind w:left="720"/>
      <w:contextualSpacing/>
    </w:pPr>
    <w:rPr>
      <w:rFonts w:asciiTheme="minorHAnsi" w:hAnsiTheme="minorHAnsi" w:cstheme="minorBidi"/>
      <w:lang w:val="en-CA"/>
    </w:rPr>
  </w:style>
  <w:style w:type="paragraph" w:styleId="Revision">
    <w:name w:val="Revision"/>
    <w:hidden/>
    <w:uiPriority w:val="99"/>
    <w:semiHidden/>
    <w:rsid w:val="002A13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h Mudra Rakshasa</dc:creator>
  <cp:keywords/>
  <dc:description/>
  <cp:lastModifiedBy>Arish Mudra Rakshasa</cp:lastModifiedBy>
  <cp:revision>4</cp:revision>
  <cp:lastPrinted>2022-08-23T16:39:00Z</cp:lastPrinted>
  <dcterms:created xsi:type="dcterms:W3CDTF">2022-10-17T19:20:00Z</dcterms:created>
  <dcterms:modified xsi:type="dcterms:W3CDTF">2023-04-16T22:47:00Z</dcterms:modified>
</cp:coreProperties>
</file>